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60" w:type="dxa"/>
        <w:tblLook w:val="04A0" w:firstRow="1" w:lastRow="0" w:firstColumn="1" w:lastColumn="0" w:noHBand="0" w:noVBand="1"/>
      </w:tblPr>
      <w:tblGrid>
        <w:gridCol w:w="2760"/>
        <w:gridCol w:w="1300"/>
        <w:gridCol w:w="1300"/>
        <w:gridCol w:w="1680"/>
        <w:gridCol w:w="1520"/>
      </w:tblGrid>
      <w:tr w:rsidR="00EB7E11" w:rsidRPr="007E74F5" w14:paraId="5C7A9765" w14:textId="77777777" w:rsidTr="00BE4B25">
        <w:trPr>
          <w:trHeight w:val="280"/>
        </w:trPr>
        <w:tc>
          <w:tcPr>
            <w:tcW w:w="8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56F4" w14:textId="77777777" w:rsidR="00EB7E11" w:rsidRPr="007E74F5" w:rsidRDefault="00EB7E11" w:rsidP="00BE4B2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5</w:t>
            </w: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: Distribution of participants by occupation and seropositivity</w:t>
            </w:r>
          </w:p>
        </w:tc>
      </w:tr>
      <w:tr w:rsidR="00EB7E11" w:rsidRPr="007E74F5" w14:paraId="4A1D490A" w14:textId="77777777" w:rsidTr="00BE4B25">
        <w:trPr>
          <w:trHeight w:val="703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EE5D7" w14:textId="77777777" w:rsidR="00EB7E11" w:rsidRPr="007E74F5" w:rsidRDefault="00EB7E11" w:rsidP="00BE4B2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45560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C2FC6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 total sample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187FC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eropo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v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AAC35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 seropositive (%)</w:t>
            </w:r>
          </w:p>
        </w:tc>
      </w:tr>
      <w:tr w:rsidR="00EB7E11" w:rsidRPr="007E74F5" w14:paraId="4205FD9B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F207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coun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7E0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8457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0E3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1CB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EB7E11" w:rsidRPr="007E74F5" w14:paraId="220CDDDA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A5F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ministration offi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1143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0FD5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25B5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8DF5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%</w:t>
            </w:r>
          </w:p>
        </w:tc>
      </w:tr>
      <w:tr w:rsidR="00EB7E11" w:rsidRPr="007E74F5" w14:paraId="3EF46752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B29C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e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046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2F5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F90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3A24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%</w:t>
            </w:r>
          </w:p>
        </w:tc>
      </w:tr>
      <w:tr w:rsidR="00EB7E11" w:rsidRPr="007E74F5" w14:paraId="62C70D1E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260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unsell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41B1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4D0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76E2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97BD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0%</w:t>
            </w:r>
          </w:p>
        </w:tc>
      </w:tr>
      <w:tr w:rsidR="00EB7E11" w:rsidRPr="007E74F5" w14:paraId="7BEF0F67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217A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F62D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E04E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06DF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807D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4%</w:t>
            </w:r>
          </w:p>
        </w:tc>
      </w:tr>
      <w:tr w:rsidR="00EB7E11" w:rsidRPr="007E74F5" w14:paraId="115D8F73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403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8A7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60A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92B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3E8D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%</w:t>
            </w:r>
          </w:p>
        </w:tc>
      </w:tr>
      <w:tr w:rsidR="00EB7E11" w:rsidRPr="007E74F5" w14:paraId="73B1C076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FBA7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ironmental health offi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D71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7D8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A39C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5EDB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EB7E11" w:rsidRPr="007E74F5" w14:paraId="5C02982B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64F5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8AB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4C4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2B94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A7A7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%</w:t>
            </w:r>
          </w:p>
        </w:tc>
      </w:tr>
      <w:tr w:rsidR="00EB7E11" w:rsidRPr="007E74F5" w14:paraId="0CA9220C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960A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b scient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777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768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AF32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BF8C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EB7E11" w:rsidRPr="007E74F5" w14:paraId="072CFC17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E513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504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9F7F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B32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1C1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%</w:t>
            </w:r>
          </w:p>
        </w:tc>
      </w:tr>
      <w:tr w:rsidR="00EB7E11" w:rsidRPr="007E74F5" w14:paraId="46DDF6F2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550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rse a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686D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9AF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917A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EC89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%</w:t>
            </w:r>
          </w:p>
        </w:tc>
      </w:tr>
      <w:tr w:rsidR="00EB7E11" w:rsidRPr="007E74F5" w14:paraId="2BCB5CC8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E13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armac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88C6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0705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24A8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12B4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EB7E11" w:rsidRPr="007E74F5" w14:paraId="1C2665DD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32E2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diograp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3DA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48A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1CCD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6ED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EB7E11" w:rsidRPr="007E74F5" w14:paraId="16FF2821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9B1E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u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7A7C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D73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F34E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EFD1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%</w:t>
            </w:r>
          </w:p>
        </w:tc>
      </w:tr>
      <w:tr w:rsidR="00EB7E11" w:rsidRPr="007E74F5" w14:paraId="52B1C18D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2F90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ent Nu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7C48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F3F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C9A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DC2E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%</w:t>
            </w:r>
          </w:p>
        </w:tc>
      </w:tr>
      <w:tr w:rsidR="00EB7E11" w:rsidRPr="007E74F5" w14:paraId="3BAF353F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D58" w14:textId="77777777" w:rsidR="00EB7E11" w:rsidRPr="007E74F5" w:rsidRDefault="00EB7E11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chnic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4AC2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BA63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2D7F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508D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EB7E11" w:rsidRPr="007E74F5" w14:paraId="7B19B1E0" w14:textId="77777777" w:rsidTr="00BE4B2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8DD3" w14:textId="77777777" w:rsidR="00EB7E11" w:rsidRPr="007E74F5" w:rsidRDefault="00EB7E11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ACA0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28DA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0BEA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DCE3" w14:textId="77777777" w:rsidR="00EB7E11" w:rsidRPr="007E74F5" w:rsidRDefault="00EB7E11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%</w:t>
            </w:r>
          </w:p>
        </w:tc>
      </w:tr>
    </w:tbl>
    <w:p w14:paraId="23C9CE2C" w14:textId="77777777" w:rsidR="00D52BC4" w:rsidRDefault="00EB7E11">
      <w:bookmarkStart w:id="0" w:name="_GoBack"/>
      <w:bookmarkEnd w:id="0"/>
    </w:p>
    <w:sectPr w:rsidR="00D52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E11"/>
    <w:rsid w:val="002F3741"/>
    <w:rsid w:val="00EB7E11"/>
    <w:rsid w:val="00FC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853B7"/>
  <w15:chartTrackingRefBased/>
  <w15:docId w15:val="{C70E2F04-24DC-4ED7-870F-0D930C6CC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E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3" ma:contentTypeDescription="Create a new document." ma:contentTypeScope="" ma:versionID="e373e12a070d746628fce3d466394834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c76620be107f69acbb79330a0f91b35d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DDC36C-4B83-4C55-B822-93C5C9B24B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5B4594-CBE3-4B09-8621-27454B8132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5BDAB8-B585-43C7-B997-A24ABFD202F7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0d0500e1-0ac4-4805-8fda-a4d58abf0a35"/>
    <ds:schemaRef ds:uri="f98e5f4b-a253-4cab-95d8-ea59317707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PI Francisca</dc:creator>
  <cp:keywords/>
  <dc:description/>
  <cp:lastModifiedBy>MUTAPI Francisca</cp:lastModifiedBy>
  <cp:revision>1</cp:revision>
  <dcterms:created xsi:type="dcterms:W3CDTF">2021-03-01T14:29:00Z</dcterms:created>
  <dcterms:modified xsi:type="dcterms:W3CDTF">2021-03-0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